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F9A72" w14:textId="22BB0FDB" w:rsidR="00337337" w:rsidRDefault="00EB28E8" w:rsidP="002E2530">
      <w:pPr>
        <w:spacing w:after="0"/>
        <w:jc w:val="center"/>
        <w:rPr>
          <w:b/>
          <w:bCs/>
        </w:rPr>
      </w:pPr>
      <w:r w:rsidRPr="00EB28E8">
        <w:rPr>
          <w:b/>
          <w:bCs/>
        </w:rPr>
        <w:t xml:space="preserve">Appendix </w:t>
      </w:r>
      <w:r w:rsidR="00762D12">
        <w:rPr>
          <w:b/>
          <w:bCs/>
        </w:rPr>
        <w:t>2</w:t>
      </w:r>
    </w:p>
    <w:p w14:paraId="7634E359" w14:textId="497D796F" w:rsidR="00EB28E8" w:rsidRDefault="00EB28E8" w:rsidP="0012244E">
      <w:pPr>
        <w:spacing w:after="0"/>
        <w:rPr>
          <w:b/>
          <w:bCs/>
        </w:rPr>
      </w:pPr>
      <w:r>
        <w:rPr>
          <w:b/>
          <w:bCs/>
        </w:rPr>
        <w:t>Eligibility criteria outlined using PICO</w:t>
      </w:r>
      <w:r w:rsidR="00895227">
        <w:rPr>
          <w:b/>
          <w:bCs/>
        </w:rPr>
        <w:t>.</w:t>
      </w:r>
    </w:p>
    <w:p w14:paraId="33F16341" w14:textId="77777777" w:rsidR="002E2530" w:rsidRDefault="002E2530" w:rsidP="002E2530">
      <w:pPr>
        <w:spacing w:after="0"/>
        <w:jc w:val="center"/>
        <w:rPr>
          <w:b/>
          <w:bCs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413"/>
        <w:gridCol w:w="7484"/>
      </w:tblGrid>
      <w:tr w:rsidR="00EB28E8" w:rsidRPr="00F24A99" w14:paraId="5EE5BDE0" w14:textId="77777777" w:rsidTr="00EB28E8">
        <w:tc>
          <w:tcPr>
            <w:tcW w:w="1413" w:type="dxa"/>
          </w:tcPr>
          <w:p w14:paraId="6602C8A9" w14:textId="77777777" w:rsidR="00EB28E8" w:rsidRPr="00F24A99" w:rsidRDefault="00EB28E8">
            <w:pPr>
              <w:rPr>
                <w:rFonts w:cstheme="minorHAnsi"/>
              </w:rPr>
            </w:pPr>
            <w:r w:rsidRPr="00F24A99">
              <w:rPr>
                <w:rFonts w:cstheme="minorHAnsi"/>
              </w:rPr>
              <w:t>Participants/Population</w:t>
            </w:r>
          </w:p>
        </w:tc>
        <w:tc>
          <w:tcPr>
            <w:tcW w:w="7484" w:type="dxa"/>
          </w:tcPr>
          <w:p w14:paraId="13D8FB00" w14:textId="370D9767" w:rsidR="00EB28E8" w:rsidRPr="00F24A99" w:rsidRDefault="00EB28E8" w:rsidP="00EB28E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F24A99">
              <w:rPr>
                <w:rFonts w:cstheme="minorHAnsi"/>
              </w:rPr>
              <w:t>Studies</w:t>
            </w:r>
            <w:r w:rsidR="00270B67" w:rsidRPr="00F24A99">
              <w:rPr>
                <w:rFonts w:cstheme="minorHAnsi"/>
              </w:rPr>
              <w:t xml:space="preserve"> done</w:t>
            </w:r>
            <w:r w:rsidRPr="00F24A99">
              <w:rPr>
                <w:rFonts w:cstheme="minorHAnsi"/>
              </w:rPr>
              <w:t xml:space="preserve"> on individuals with the diagnosis of FEP.</w:t>
            </w:r>
          </w:p>
          <w:p w14:paraId="0621EF4B" w14:textId="77777777" w:rsidR="00EB28E8" w:rsidRPr="00F24A99" w:rsidRDefault="00EB28E8" w:rsidP="00EB28E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F24A99">
              <w:rPr>
                <w:rFonts w:cstheme="minorHAnsi"/>
              </w:rPr>
              <w:t>Studies describing services for people in their early stages of psychosis, including FEP and Clinical High-Risk of Psychosis (CHR-P) regardless of age, gender, location, or comorbidities</w:t>
            </w:r>
          </w:p>
        </w:tc>
      </w:tr>
      <w:tr w:rsidR="00EB28E8" w:rsidRPr="00F24A99" w14:paraId="3246E8F4" w14:textId="77777777" w:rsidTr="00EB28E8">
        <w:tc>
          <w:tcPr>
            <w:tcW w:w="1413" w:type="dxa"/>
            <w:shd w:val="clear" w:color="auto" w:fill="E7E6E6" w:themeFill="background2"/>
          </w:tcPr>
          <w:p w14:paraId="2EB22BF8" w14:textId="77777777" w:rsidR="00EB28E8" w:rsidRPr="00F24A99" w:rsidRDefault="00EB28E8">
            <w:pPr>
              <w:rPr>
                <w:rFonts w:cstheme="minorHAnsi"/>
              </w:rPr>
            </w:pPr>
            <w:r w:rsidRPr="00F24A99">
              <w:rPr>
                <w:rFonts w:cstheme="minorHAnsi"/>
              </w:rPr>
              <w:t>Intervention</w:t>
            </w:r>
          </w:p>
        </w:tc>
        <w:tc>
          <w:tcPr>
            <w:tcW w:w="7484" w:type="dxa"/>
            <w:shd w:val="clear" w:color="auto" w:fill="E7E6E6" w:themeFill="background2"/>
          </w:tcPr>
          <w:p w14:paraId="044D8AA9" w14:textId="77777777" w:rsidR="00EB28E8" w:rsidRPr="00F24A99" w:rsidRDefault="00EB28E8" w:rsidP="00EB28E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F24A99">
              <w:rPr>
                <w:rFonts w:cstheme="minorHAnsi"/>
              </w:rPr>
              <w:t>Both pharmacological and non-pharmacological interventions (psychological, social, psychosocial)</w:t>
            </w:r>
          </w:p>
          <w:p w14:paraId="2DCD2666" w14:textId="2D1B875F" w:rsidR="00EB28E8" w:rsidRPr="00F24A99" w:rsidRDefault="000A5E68" w:rsidP="00EB28E8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F24A99">
              <w:rPr>
                <w:rFonts w:cstheme="minorHAnsi"/>
              </w:rPr>
              <w:t>Psychosis-focused</w:t>
            </w:r>
            <w:r w:rsidR="00EB28E8" w:rsidRPr="00F24A99">
              <w:rPr>
                <w:rFonts w:cstheme="minorHAnsi"/>
              </w:rPr>
              <w:t xml:space="preserve"> therapy such as cognitive behavioural therapy, relaxation exercises, debriefing, pharmacotherapy, occupational therapy, and </w:t>
            </w:r>
            <w:r w:rsidRPr="00F24A99">
              <w:rPr>
                <w:rFonts w:cstheme="minorHAnsi"/>
              </w:rPr>
              <w:t>psychoeducation</w:t>
            </w:r>
            <w:r w:rsidR="00EB28E8" w:rsidRPr="00F24A99">
              <w:rPr>
                <w:rFonts w:cstheme="minorHAnsi"/>
              </w:rPr>
              <w:t>.</w:t>
            </w:r>
          </w:p>
        </w:tc>
      </w:tr>
      <w:tr w:rsidR="00EB28E8" w:rsidRPr="00F24A99" w14:paraId="7FB1EF8A" w14:textId="77777777" w:rsidTr="00EB28E8">
        <w:tc>
          <w:tcPr>
            <w:tcW w:w="1413" w:type="dxa"/>
          </w:tcPr>
          <w:p w14:paraId="6563A092" w14:textId="77777777" w:rsidR="00EB28E8" w:rsidRPr="00F24A99" w:rsidRDefault="00EB28E8">
            <w:pPr>
              <w:rPr>
                <w:rFonts w:cstheme="minorHAnsi"/>
              </w:rPr>
            </w:pPr>
            <w:r w:rsidRPr="00F24A99">
              <w:rPr>
                <w:rFonts w:cstheme="minorHAnsi"/>
              </w:rPr>
              <w:t>Comparator/Control</w:t>
            </w:r>
          </w:p>
        </w:tc>
        <w:tc>
          <w:tcPr>
            <w:tcW w:w="7484" w:type="dxa"/>
          </w:tcPr>
          <w:p w14:paraId="3A13E944" w14:textId="77777777" w:rsidR="00EB28E8" w:rsidRPr="00F24A99" w:rsidRDefault="00EB28E8" w:rsidP="00EB28E8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F24A99">
              <w:rPr>
                <w:rFonts w:cstheme="minorHAnsi"/>
              </w:rPr>
              <w:t>Placebo for pharmacological interventions and treatment as usual (TAU) for psychological/social interventions.</w:t>
            </w:r>
          </w:p>
          <w:p w14:paraId="28E8A295" w14:textId="77777777" w:rsidR="00EB28E8" w:rsidRPr="00F24A99" w:rsidRDefault="00EB28E8" w:rsidP="00EB28E8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F24A99">
              <w:rPr>
                <w:rFonts w:cstheme="minorHAnsi"/>
              </w:rPr>
              <w:t>Comparison group engaging in non-specific psychosocial activity (i.e., Attention control).</w:t>
            </w:r>
          </w:p>
        </w:tc>
      </w:tr>
      <w:tr w:rsidR="00EB28E8" w:rsidRPr="00F24A99" w14:paraId="521A9D1C" w14:textId="77777777" w:rsidTr="00EB28E8">
        <w:tc>
          <w:tcPr>
            <w:tcW w:w="1413" w:type="dxa"/>
            <w:shd w:val="clear" w:color="auto" w:fill="E7E6E6" w:themeFill="background2"/>
          </w:tcPr>
          <w:p w14:paraId="683F70EC" w14:textId="77777777" w:rsidR="00EB28E8" w:rsidRPr="00F24A99" w:rsidRDefault="00EB28E8">
            <w:pPr>
              <w:rPr>
                <w:rFonts w:cstheme="minorHAnsi"/>
              </w:rPr>
            </w:pPr>
            <w:r w:rsidRPr="00F24A99">
              <w:rPr>
                <w:rFonts w:cstheme="minorHAnsi"/>
              </w:rPr>
              <w:t>Outcome</w:t>
            </w:r>
          </w:p>
        </w:tc>
        <w:tc>
          <w:tcPr>
            <w:tcW w:w="7484" w:type="dxa"/>
            <w:shd w:val="clear" w:color="auto" w:fill="E7E6E6" w:themeFill="background2"/>
          </w:tcPr>
          <w:p w14:paraId="64DC0E3C" w14:textId="0F83B1D0" w:rsidR="00EB28E8" w:rsidRPr="00F24A99" w:rsidRDefault="00EB28E8" w:rsidP="00EB28E8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F24A99">
              <w:t>Possible treatment options, such as pharmacological, psychological, or psychosocial interventions may have the potential to reduce psychotic symptoms.</w:t>
            </w:r>
          </w:p>
          <w:p w14:paraId="691B0157" w14:textId="77777777" w:rsidR="00EB28E8" w:rsidRPr="00F24A99" w:rsidRDefault="00EB28E8" w:rsidP="00EB28E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F24A99">
              <w:t xml:space="preserve">Components of EIP interventions/services </w:t>
            </w:r>
          </w:p>
          <w:p w14:paraId="4C0F55E0" w14:textId="734277C7" w:rsidR="00EB28E8" w:rsidRPr="00F24A99" w:rsidRDefault="00EB28E8" w:rsidP="00EB28E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F24A99">
              <w:t xml:space="preserve">Evidence of effectiveness and </w:t>
            </w:r>
            <w:r w:rsidR="000A5E68" w:rsidRPr="00F24A99">
              <w:t>cost-effectiveness</w:t>
            </w:r>
            <w:r w:rsidRPr="00F24A99">
              <w:t xml:space="preserve"> </w:t>
            </w:r>
          </w:p>
          <w:p w14:paraId="035E421A" w14:textId="77777777" w:rsidR="00EB28E8" w:rsidRPr="00F24A99" w:rsidRDefault="00EB28E8" w:rsidP="00EB28E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F24A99">
              <w:t xml:space="preserve">Implementation strategies </w:t>
            </w:r>
          </w:p>
        </w:tc>
      </w:tr>
      <w:tr w:rsidR="00EB28E8" w:rsidRPr="00F24A99" w14:paraId="1C8915CA" w14:textId="77777777" w:rsidTr="00EB28E8">
        <w:tc>
          <w:tcPr>
            <w:tcW w:w="1413" w:type="dxa"/>
          </w:tcPr>
          <w:p w14:paraId="620A27D1" w14:textId="77777777" w:rsidR="00EB28E8" w:rsidRPr="00F24A99" w:rsidRDefault="00EB28E8">
            <w:pPr>
              <w:rPr>
                <w:rFonts w:cstheme="minorHAnsi"/>
              </w:rPr>
            </w:pPr>
            <w:r w:rsidRPr="00F24A99">
              <w:rPr>
                <w:rFonts w:cstheme="minorHAnsi"/>
              </w:rPr>
              <w:t>Setting</w:t>
            </w:r>
          </w:p>
        </w:tc>
        <w:tc>
          <w:tcPr>
            <w:tcW w:w="7484" w:type="dxa"/>
          </w:tcPr>
          <w:p w14:paraId="3AA6654D" w14:textId="6A629F55" w:rsidR="00EB28E8" w:rsidRPr="00F24A99" w:rsidRDefault="00EB28E8" w:rsidP="00EB28E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F24A99">
              <w:rPr>
                <w:rFonts w:cstheme="minorHAnsi"/>
              </w:rPr>
              <w:t>Restricted to L</w:t>
            </w:r>
            <w:r w:rsidRPr="00F24A99">
              <w:t xml:space="preserve">MIC </w:t>
            </w:r>
          </w:p>
        </w:tc>
      </w:tr>
      <w:tr w:rsidR="00EB28E8" w:rsidRPr="00F24A99" w14:paraId="0F6D364D" w14:textId="77777777" w:rsidTr="00EB28E8">
        <w:tc>
          <w:tcPr>
            <w:tcW w:w="1413" w:type="dxa"/>
            <w:shd w:val="clear" w:color="auto" w:fill="E7E6E6" w:themeFill="background2"/>
          </w:tcPr>
          <w:p w14:paraId="52159F8D" w14:textId="77777777" w:rsidR="00EB28E8" w:rsidRPr="00F24A99" w:rsidRDefault="00EB28E8">
            <w:pPr>
              <w:rPr>
                <w:rFonts w:cstheme="minorHAnsi"/>
              </w:rPr>
            </w:pPr>
            <w:r w:rsidRPr="00F24A99">
              <w:rPr>
                <w:rFonts w:cstheme="minorHAnsi"/>
              </w:rPr>
              <w:t xml:space="preserve">Type of studies </w:t>
            </w:r>
          </w:p>
        </w:tc>
        <w:tc>
          <w:tcPr>
            <w:tcW w:w="7484" w:type="dxa"/>
            <w:shd w:val="clear" w:color="auto" w:fill="E7E6E6" w:themeFill="background2"/>
          </w:tcPr>
          <w:p w14:paraId="2296D4C4" w14:textId="1905EA53" w:rsidR="00EB28E8" w:rsidRPr="00F24A99" w:rsidRDefault="00EB28E8" w:rsidP="00EB28E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F24A99">
              <w:t xml:space="preserve">Randomized controlled trials, non-randomized controlled trials, qualitative studies, observational, analytical studies, </w:t>
            </w:r>
            <w:r w:rsidR="00BB3F9E" w:rsidRPr="00F24A99">
              <w:t xml:space="preserve">and </w:t>
            </w:r>
            <w:r w:rsidRPr="00F24A99">
              <w:t>quantitative study designs.</w:t>
            </w:r>
          </w:p>
        </w:tc>
      </w:tr>
      <w:tr w:rsidR="00EB28E8" w:rsidRPr="00F24A99" w14:paraId="263CD2A5" w14:textId="77777777" w:rsidTr="00EB28E8">
        <w:tc>
          <w:tcPr>
            <w:tcW w:w="1413" w:type="dxa"/>
          </w:tcPr>
          <w:p w14:paraId="6BC8EC4E" w14:textId="77777777" w:rsidR="00EB28E8" w:rsidRPr="00F24A99" w:rsidRDefault="00EB28E8">
            <w:pPr>
              <w:rPr>
                <w:rFonts w:cstheme="minorHAnsi"/>
              </w:rPr>
            </w:pPr>
            <w:r w:rsidRPr="00F24A99">
              <w:rPr>
                <w:rFonts w:cstheme="minorHAnsi"/>
              </w:rPr>
              <w:t>Publication date</w:t>
            </w:r>
          </w:p>
        </w:tc>
        <w:tc>
          <w:tcPr>
            <w:tcW w:w="7484" w:type="dxa"/>
          </w:tcPr>
          <w:p w14:paraId="161E5F5B" w14:textId="77777777" w:rsidR="00EB28E8" w:rsidRPr="00F24A99" w:rsidRDefault="00EB28E8" w:rsidP="00EB28E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F24A99">
              <w:rPr>
                <w:rFonts w:cstheme="minorHAnsi"/>
              </w:rPr>
              <w:t>Studies published from 1980 onwards</w:t>
            </w:r>
          </w:p>
        </w:tc>
      </w:tr>
      <w:tr w:rsidR="00EB28E8" w:rsidRPr="00F24A99" w14:paraId="27CEB0A0" w14:textId="77777777" w:rsidTr="00EB28E8">
        <w:tc>
          <w:tcPr>
            <w:tcW w:w="1413" w:type="dxa"/>
            <w:shd w:val="clear" w:color="auto" w:fill="E7E6E6" w:themeFill="background2"/>
          </w:tcPr>
          <w:p w14:paraId="0669BA58" w14:textId="77777777" w:rsidR="00EB28E8" w:rsidRPr="00F24A99" w:rsidRDefault="00EB28E8">
            <w:pPr>
              <w:rPr>
                <w:rFonts w:cstheme="minorHAnsi"/>
              </w:rPr>
            </w:pPr>
            <w:r w:rsidRPr="00F24A99">
              <w:rPr>
                <w:rFonts w:cstheme="minorHAnsi"/>
              </w:rPr>
              <w:t>Language</w:t>
            </w:r>
          </w:p>
        </w:tc>
        <w:tc>
          <w:tcPr>
            <w:tcW w:w="7484" w:type="dxa"/>
            <w:shd w:val="clear" w:color="auto" w:fill="E7E6E6" w:themeFill="background2"/>
          </w:tcPr>
          <w:p w14:paraId="211E7080" w14:textId="77777777" w:rsidR="00EB28E8" w:rsidRPr="00F24A99" w:rsidRDefault="00EB28E8" w:rsidP="00EB28E8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F24A99">
              <w:rPr>
                <w:rFonts w:cstheme="minorHAnsi"/>
              </w:rPr>
              <w:t>Available in English only</w:t>
            </w:r>
          </w:p>
        </w:tc>
      </w:tr>
      <w:tr w:rsidR="00EB28E8" w:rsidRPr="00F24A99" w14:paraId="12CFE972" w14:textId="77777777" w:rsidTr="00EB28E8">
        <w:tc>
          <w:tcPr>
            <w:tcW w:w="8897" w:type="dxa"/>
            <w:gridSpan w:val="2"/>
            <w:shd w:val="clear" w:color="auto" w:fill="D9E2F3" w:themeFill="accent1" w:themeFillTint="33"/>
          </w:tcPr>
          <w:p w14:paraId="3F5AA099" w14:textId="51EFA404" w:rsidR="00EB28E8" w:rsidRPr="00F24A99" w:rsidRDefault="00895227" w:rsidP="00EB28E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Key: </w:t>
            </w:r>
            <w:r w:rsidR="00EB28E8" w:rsidRPr="00F24A99">
              <w:rPr>
                <w:rFonts w:cstheme="minorHAnsi"/>
              </w:rPr>
              <w:t xml:space="preserve">First Episode Psychosis (FEP), Clinical High-Risk of Psychosis (CHR-P) </w:t>
            </w:r>
            <w:r>
              <w:rPr>
                <w:rFonts w:cstheme="minorHAnsi"/>
              </w:rPr>
              <w:t xml:space="preserve">Low and </w:t>
            </w:r>
            <w:r w:rsidR="00EB28E8" w:rsidRPr="00F24A99">
              <w:rPr>
                <w:rFonts w:cstheme="minorHAnsi"/>
              </w:rPr>
              <w:t xml:space="preserve">Lower-Middle-Income-Countries (LMIC) Early </w:t>
            </w:r>
            <w:r>
              <w:rPr>
                <w:rFonts w:cstheme="minorHAnsi"/>
              </w:rPr>
              <w:t>I</w:t>
            </w:r>
            <w:r w:rsidR="00EB28E8" w:rsidRPr="00F24A99">
              <w:rPr>
                <w:rFonts w:cstheme="minorHAnsi"/>
              </w:rPr>
              <w:t>ntervention</w:t>
            </w:r>
            <w:r>
              <w:rPr>
                <w:rFonts w:cstheme="minorHAnsi"/>
              </w:rPr>
              <w:t xml:space="preserve"> in</w:t>
            </w:r>
            <w:r w:rsidR="00EB28E8" w:rsidRPr="00F24A99">
              <w:rPr>
                <w:rFonts w:cstheme="minorHAnsi"/>
              </w:rPr>
              <w:t xml:space="preserve"> Psychosis (EI</w:t>
            </w:r>
            <w:r w:rsidR="00AD2323" w:rsidRPr="00F24A99">
              <w:rPr>
                <w:rFonts w:cstheme="minorHAnsi"/>
              </w:rPr>
              <w:t>P</w:t>
            </w:r>
            <w:r w:rsidR="00EB28E8" w:rsidRPr="00F24A99">
              <w:rPr>
                <w:rFonts w:cstheme="minorHAnsi"/>
              </w:rPr>
              <w:t>)</w:t>
            </w:r>
          </w:p>
        </w:tc>
      </w:tr>
    </w:tbl>
    <w:p w14:paraId="4D3B886A" w14:textId="77777777" w:rsidR="00EB28E8" w:rsidRPr="00EB28E8" w:rsidRDefault="00EB28E8" w:rsidP="00EB28E8">
      <w:pPr>
        <w:rPr>
          <w:b/>
          <w:bCs/>
        </w:rPr>
      </w:pPr>
    </w:p>
    <w:sectPr w:rsidR="00EB28E8" w:rsidRPr="00EB2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74026"/>
    <w:multiLevelType w:val="hybridMultilevel"/>
    <w:tmpl w:val="5F047D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6B7F4B"/>
    <w:multiLevelType w:val="hybridMultilevel"/>
    <w:tmpl w:val="2B5482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783F61"/>
    <w:multiLevelType w:val="hybridMultilevel"/>
    <w:tmpl w:val="63366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B4571D"/>
    <w:multiLevelType w:val="hybridMultilevel"/>
    <w:tmpl w:val="99C0CF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A0535ED"/>
    <w:multiLevelType w:val="hybridMultilevel"/>
    <w:tmpl w:val="28EC70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27017C"/>
    <w:multiLevelType w:val="hybridMultilevel"/>
    <w:tmpl w:val="98881D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9749925">
    <w:abstractNumId w:val="1"/>
  </w:num>
  <w:num w:numId="2" w16cid:durableId="1453551059">
    <w:abstractNumId w:val="4"/>
  </w:num>
  <w:num w:numId="3" w16cid:durableId="1948652910">
    <w:abstractNumId w:val="3"/>
  </w:num>
  <w:num w:numId="4" w16cid:durableId="1339313771">
    <w:abstractNumId w:val="0"/>
  </w:num>
  <w:num w:numId="5" w16cid:durableId="894895110">
    <w:abstractNumId w:val="5"/>
  </w:num>
  <w:num w:numId="6" w16cid:durableId="3868030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8E8"/>
    <w:rsid w:val="00020A06"/>
    <w:rsid w:val="000A5E68"/>
    <w:rsid w:val="00115C09"/>
    <w:rsid w:val="0012244E"/>
    <w:rsid w:val="00153207"/>
    <w:rsid w:val="00270B67"/>
    <w:rsid w:val="002C1952"/>
    <w:rsid w:val="002E2530"/>
    <w:rsid w:val="00337337"/>
    <w:rsid w:val="003C714F"/>
    <w:rsid w:val="00592394"/>
    <w:rsid w:val="005D0A9A"/>
    <w:rsid w:val="00704AFE"/>
    <w:rsid w:val="00762D12"/>
    <w:rsid w:val="00895227"/>
    <w:rsid w:val="0095739F"/>
    <w:rsid w:val="009A67AB"/>
    <w:rsid w:val="00A03F5F"/>
    <w:rsid w:val="00A5743B"/>
    <w:rsid w:val="00AB6A12"/>
    <w:rsid w:val="00AD2323"/>
    <w:rsid w:val="00BB3F9E"/>
    <w:rsid w:val="00D53EFF"/>
    <w:rsid w:val="00D71456"/>
    <w:rsid w:val="00DB3B55"/>
    <w:rsid w:val="00E612B5"/>
    <w:rsid w:val="00EB28E8"/>
    <w:rsid w:val="00EE4297"/>
    <w:rsid w:val="00F24A99"/>
    <w:rsid w:val="00FB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368E9"/>
  <w15:docId w15:val="{576DD1E7-78D2-4F39-9BC5-467D6BA1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8E8"/>
    <w:pPr>
      <w:ind w:left="720"/>
      <w:contextualSpacing/>
    </w:pPr>
    <w:rPr>
      <w:kern w:val="0"/>
    </w:rPr>
  </w:style>
  <w:style w:type="table" w:styleId="TableGrid">
    <w:name w:val="Table Grid"/>
    <w:basedOn w:val="TableNormal"/>
    <w:uiPriority w:val="39"/>
    <w:rsid w:val="00EB28E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7F47E-D551-49AF-B720-379B9760C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i Fonseka</dc:creator>
  <cp:keywords/>
  <dc:description/>
  <cp:lastModifiedBy>Abbie Milner</cp:lastModifiedBy>
  <cp:revision>14</cp:revision>
  <dcterms:created xsi:type="dcterms:W3CDTF">2023-07-22T18:08:00Z</dcterms:created>
  <dcterms:modified xsi:type="dcterms:W3CDTF">2023-09-28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210e492b367370cca6a8c035e3bf0608fe328136040f94bb1e1db760986b6e</vt:lpwstr>
  </property>
</Properties>
</file>